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4"/>
          <w:szCs w:val="24"/>
        </w:rPr>
        <w:t>Document 1</w:t>
      </w:r>
      <w:r>
        <w:rPr>
          <w:sz w:val="24"/>
          <w:szCs w:val="24"/>
        </w:rPr>
        <w:t>: Electronic Database Search Strategy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>MEDLINE (1980 - April 27, 2010):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1. exp Alzheimer Disease/ OR alzheimer*.mp. OR dement*.mp. OR exp Dementia/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2. exp Anesthetics/ or exp Anesthesia/ or (anesthe* or anaesthe*).mp. or exp Surgical Procedures, Operative/ or surgery.mp. or exp Postoperative Complications/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3. cohort studies/ or longitudinal studies/ or follow-up studies/ OR prospective studies/ OR case-control studies/ or retrospective studies/ or cross-sectional studies/ OR risk/ or logistic models/ or risk assessment/ or risk factors/ OR causality/ or precipitating factors/ or risk factors/ OR risk.tw. OR (cause or causal or causation).tw.exp OR relative risk.tw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>Embase (1980 - April 27,2010)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1. exp Alzheimer Disease/ OR Alzheimer* OR dement*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2. exp Anesthetics/ OR exp anesthesia/ OR (anesthe* or anaesthe*).mp OR surgery.mp OR surgical procedures.mp OR exp postoperative complication/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3. cohort studies/ or longitudinal studies/ or follow-up studies/ or prospective studies/ or case-control studies/ or retrospective studies/ or cross-sectional studies/ or risk/ or logistic models/ or risk assessment/ or risk factors/ or causality/ or precipitating factors/ or risk factors/ or risk.tw. or (cause or causal or causation).tw. or odds ratio.tw. or relative risk.tw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13:57:00Z</dcterms:created>
  <dc:creator>Dallas</dc:creator>
  <dc:description/>
  <cp:keywords/>
  <dc:language>en-US</dc:language>
  <cp:lastModifiedBy>Dallas</cp:lastModifiedBy>
  <dcterms:modified xsi:type="dcterms:W3CDTF">2011-12-10T14:39:00Z</dcterms:modified>
  <cp:revision>5</cp:revision>
  <dc:subject/>
  <dc:title/>
</cp:coreProperties>
</file>